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9AD" w:rsidRPr="00772FCC" w:rsidRDefault="00F809AD" w:rsidP="00F809AD">
      <w:pPr>
        <w:spacing w:line="480" w:lineRule="auto"/>
        <w:ind w:rightChars="100" w:right="220"/>
        <w:rPr>
          <w:rFonts w:ascii="Times New Roman"/>
          <w:b/>
          <w:sz w:val="24"/>
        </w:rPr>
      </w:pPr>
      <w:r w:rsidRPr="00772FCC">
        <w:rPr>
          <w:rFonts w:ascii="Times New Roman"/>
          <w:b/>
          <w:sz w:val="24"/>
        </w:rPr>
        <w:t xml:space="preserve">Supplementary Table </w:t>
      </w:r>
      <w:r>
        <w:rPr>
          <w:rFonts w:ascii="Times New Roman"/>
          <w:b/>
          <w:sz w:val="24"/>
        </w:rPr>
        <w:t>5</w:t>
      </w:r>
      <w:r w:rsidRPr="00772FCC">
        <w:rPr>
          <w:rFonts w:ascii="Times New Roman"/>
          <w:b/>
          <w:sz w:val="24"/>
        </w:rPr>
        <w:t>. Brief summary of DEG analysis for genes downregulated in SNUC carcinoma cells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2"/>
        <w:gridCol w:w="1435"/>
        <w:gridCol w:w="992"/>
        <w:gridCol w:w="1134"/>
        <w:gridCol w:w="1276"/>
        <w:gridCol w:w="1564"/>
        <w:gridCol w:w="992"/>
      </w:tblGrid>
      <w:tr w:rsidR="00F809AD" w:rsidRPr="00920769" w:rsidTr="000B1764">
        <w:trPr>
          <w:trHeight w:val="445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Gen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Std..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t.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Pval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Signific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GSEA pathway_</w:t>
            </w:r>
          </w:p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 xml:space="preserve">count </w:t>
            </w:r>
          </w:p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(TOP12)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BPIFA1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4.893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780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6.265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3.90E-07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6.4089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BPIFB1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4.363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685944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6.36145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.93E-07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6.532544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LCN2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3.95908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590786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6.70138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.07E-07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6.96927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FOS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8326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776643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3.64732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0878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3.05632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CLU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6043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593541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4.38782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0105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3.978042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bCs/>
                <w:i/>
                <w:kern w:val="24"/>
                <w:sz w:val="24"/>
              </w:rPr>
              <w:t>MUC5B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2.54074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655163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3.87802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000459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3.33848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3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bCs/>
                <w:i/>
                <w:kern w:val="24"/>
                <w:sz w:val="24"/>
              </w:rPr>
              <w:t>KRT7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2.5054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718719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3.48596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001373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2.86237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EGR1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1760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702242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3.09868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3886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.410479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CP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1595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510782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4.22789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0168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3.775404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CYP4B1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1479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532214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4.0358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0292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3.534318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F3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139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46231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4.62734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5.20E-05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4.28416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RRAD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1325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477049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4.4703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8.26E-05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4.08312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bCs/>
                <w:i/>
                <w:kern w:val="24"/>
                <w:sz w:val="24"/>
              </w:rPr>
              <w:t>MUC4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2.01112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425844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4.72266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3.92E-05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4.40671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3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lastRenderedPageBreak/>
              <w:t>ALDH1A1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1.83849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609454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3.01661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4814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.317518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HTN3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1.81424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821127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20945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3398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.46877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SLC44A4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1.7875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386299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4.62728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5.20E-05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4.28408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bCs/>
                <w:i/>
                <w:kern w:val="24"/>
                <w:sz w:val="24"/>
              </w:rPr>
              <w:t>MUC1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1.76002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473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3.71469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000728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3.138159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3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CES1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1.67024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4510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3.70276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0752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3.12363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ID1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1.66439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570341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2.91824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6201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.207537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1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bCs/>
                <w:i/>
                <w:kern w:val="24"/>
                <w:sz w:val="24"/>
              </w:rPr>
              <w:t>MUC5AC</w:t>
            </w:r>
          </w:p>
        </w:tc>
        <w:tc>
          <w:tcPr>
            <w:tcW w:w="14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1.61959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481108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-3.36639</w:t>
            </w:r>
          </w:p>
        </w:tc>
        <w:tc>
          <w:tcPr>
            <w:tcW w:w="127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0.001903</w:t>
            </w:r>
          </w:p>
        </w:tc>
        <w:tc>
          <w:tcPr>
            <w:tcW w:w="15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2.72067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bCs/>
                <w:kern w:val="24"/>
                <w:sz w:val="24"/>
              </w:rPr>
              <w:t>3</w:t>
            </w:r>
          </w:p>
        </w:tc>
      </w:tr>
      <w:tr w:rsidR="00F809AD" w:rsidRPr="00920769" w:rsidTr="000B1764">
        <w:trPr>
          <w:trHeight w:val="270"/>
        </w:trPr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i/>
                <w:sz w:val="24"/>
              </w:rPr>
            </w:pPr>
            <w:r w:rsidRPr="00920769">
              <w:rPr>
                <w:rFonts w:ascii="Times New Roman" w:eastAsia="Malgun Gothic"/>
                <w:i/>
                <w:kern w:val="24"/>
                <w:sz w:val="24"/>
              </w:rPr>
              <w:t>ALDH3A1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1.608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4857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-3.310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0.002211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.6554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809AD" w:rsidRPr="00920769" w:rsidRDefault="00F809AD" w:rsidP="000B1764">
            <w:pPr>
              <w:spacing w:line="480" w:lineRule="auto"/>
              <w:textAlignment w:val="center"/>
              <w:rPr>
                <w:rFonts w:ascii="Times New Roman" w:eastAsia="Gulim"/>
                <w:sz w:val="24"/>
              </w:rPr>
            </w:pPr>
            <w:r w:rsidRPr="00920769">
              <w:rPr>
                <w:rFonts w:ascii="Times New Roman" w:eastAsia="Malgun Gothic"/>
                <w:kern w:val="24"/>
                <w:sz w:val="24"/>
              </w:rPr>
              <w:t>2</w:t>
            </w:r>
          </w:p>
        </w:tc>
      </w:tr>
    </w:tbl>
    <w:p w:rsidR="00F809AD" w:rsidRDefault="00F809AD" w:rsidP="00F809AD"/>
    <w:p w:rsidR="00F809AD" w:rsidRDefault="00F809AD" w:rsidP="00F809AD">
      <w:r w:rsidRPr="002867D8">
        <w:rPr>
          <w:rFonts w:ascii="Times New Roman"/>
          <w:sz w:val="24"/>
        </w:rPr>
        <w:t xml:space="preserve">Abbreviations: </w:t>
      </w:r>
      <w:r>
        <w:rPr>
          <w:rFonts w:ascii="Times New Roman"/>
          <w:sz w:val="24"/>
        </w:rPr>
        <w:t>DEG, d</w:t>
      </w:r>
      <w:r w:rsidRPr="00F50F66">
        <w:rPr>
          <w:rFonts w:ascii="Times New Roman"/>
          <w:sz w:val="24"/>
        </w:rPr>
        <w:t xml:space="preserve">ifferentially </w:t>
      </w:r>
      <w:r>
        <w:rPr>
          <w:rFonts w:ascii="Times New Roman"/>
          <w:sz w:val="24"/>
        </w:rPr>
        <w:t>e</w:t>
      </w:r>
      <w:r w:rsidRPr="00F50F66">
        <w:rPr>
          <w:rFonts w:ascii="Times New Roman"/>
          <w:sz w:val="24"/>
        </w:rPr>
        <w:t xml:space="preserve">xpressed </w:t>
      </w:r>
      <w:r>
        <w:rPr>
          <w:rFonts w:ascii="Times New Roman"/>
          <w:sz w:val="24"/>
        </w:rPr>
        <w:t xml:space="preserve">genes; SNUC, sinonasal undifferentiated carcinoma; GSEA, </w:t>
      </w:r>
      <w:r w:rsidRPr="00F50F66">
        <w:rPr>
          <w:rFonts w:ascii="Times New Roman"/>
          <w:sz w:val="24"/>
        </w:rPr>
        <w:t>gene set enrichment analysis</w:t>
      </w:r>
    </w:p>
    <w:p w:rsidR="00D41761" w:rsidRDefault="00D41761">
      <w:bookmarkStart w:id="0" w:name="_GoBack"/>
      <w:bookmarkEnd w:id="0"/>
    </w:p>
    <w:sectPr w:rsidR="00D417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9AD"/>
    <w:rsid w:val="002240EC"/>
    <w:rsid w:val="00423EC9"/>
    <w:rsid w:val="004C40F2"/>
    <w:rsid w:val="00603CE1"/>
    <w:rsid w:val="00734E95"/>
    <w:rsid w:val="008629C3"/>
    <w:rsid w:val="00923EC8"/>
    <w:rsid w:val="00D0315C"/>
    <w:rsid w:val="00D41761"/>
    <w:rsid w:val="00D97159"/>
    <w:rsid w:val="00E035DC"/>
    <w:rsid w:val="00F809AD"/>
    <w:rsid w:val="00FB6C34"/>
    <w:rsid w:val="00FE175D"/>
    <w:rsid w:val="00FF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517668-789D-4AB3-BD3B-5E801E4E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9</Characters>
  <Application>Microsoft Office Word</Application>
  <DocSecurity>0</DocSecurity>
  <Lines>22</Lines>
  <Paragraphs>6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sara  Guru</dc:creator>
  <cp:keywords/>
  <dc:description/>
  <cp:lastModifiedBy>Apsara  Guru</cp:lastModifiedBy>
  <cp:revision>1</cp:revision>
  <dcterms:created xsi:type="dcterms:W3CDTF">2024-11-13T04:13:00Z</dcterms:created>
  <dcterms:modified xsi:type="dcterms:W3CDTF">2024-11-13T04:14:00Z</dcterms:modified>
</cp:coreProperties>
</file>